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4088" w14:textId="77777777" w:rsidR="002F6DE4" w:rsidRDefault="002F6DE4" w:rsidP="002F6DE4">
      <w:pPr>
        <w:rPr>
          <w:rFonts w:asciiTheme="minorHAnsi" w:hAnsiTheme="minorHAnsi" w:cstheme="minorHAnsi"/>
          <w:lang w:val="pt-BR"/>
        </w:rPr>
      </w:pPr>
      <w:r w:rsidRPr="002954CD">
        <w:rPr>
          <w:rFonts w:asciiTheme="minorHAnsi" w:hAnsiTheme="minorHAnsi" w:cstheme="minorHAnsi"/>
          <w:b/>
          <w:bCs/>
          <w:lang w:val="pt-BR"/>
        </w:rPr>
        <w:t>Titulo:</w:t>
      </w:r>
      <w:r>
        <w:rPr>
          <w:rFonts w:asciiTheme="minorHAnsi" w:hAnsiTheme="minorHAnsi" w:cstheme="minorHAnsi"/>
          <w:lang w:val="pt-BR"/>
        </w:rPr>
        <w:t xml:space="preserve"> Prevalência de dor e uso de analgésicos opioides em idosos: resultados do Estudo Longitudinal de Saúde dos Idosos Brasileiros (ELSI-Brasil).</w:t>
      </w:r>
    </w:p>
    <w:p w14:paraId="4F97510F" w14:textId="77777777" w:rsidR="002F6DE4" w:rsidRDefault="002F6DE4" w:rsidP="002F6DE4">
      <w:pPr>
        <w:rPr>
          <w:rFonts w:asciiTheme="minorHAnsi" w:hAnsiTheme="minorHAnsi" w:cstheme="minorHAnsi"/>
          <w:lang w:val="pt-BR"/>
        </w:rPr>
      </w:pPr>
    </w:p>
    <w:p w14:paraId="7B0D9A5E" w14:textId="77777777" w:rsidR="002F6DE4" w:rsidRPr="00F80F60" w:rsidRDefault="002F6DE4" w:rsidP="002F6DE4">
      <w:pPr>
        <w:rPr>
          <w:rFonts w:asciiTheme="minorHAnsi" w:hAnsiTheme="minorHAnsi" w:cstheme="minorHAnsi"/>
          <w:lang w:val="pt-BR"/>
        </w:rPr>
      </w:pPr>
      <w:r w:rsidRPr="002954CD">
        <w:rPr>
          <w:rFonts w:asciiTheme="minorHAnsi" w:hAnsiTheme="minorHAnsi" w:cstheme="minorHAnsi"/>
          <w:b/>
          <w:bCs/>
          <w:lang w:val="pt-BR"/>
        </w:rPr>
        <w:t>Introdução:</w:t>
      </w:r>
      <w:r w:rsidRPr="00F80F60">
        <w:rPr>
          <w:rFonts w:asciiTheme="minorHAnsi" w:hAnsiTheme="minorHAnsi" w:cstheme="minorHAnsi"/>
          <w:lang w:val="pt-BR"/>
        </w:rPr>
        <w:t xml:space="preserve"> A dor tem </w:t>
      </w:r>
      <w:r>
        <w:rPr>
          <w:rFonts w:asciiTheme="minorHAnsi" w:hAnsiTheme="minorHAnsi" w:cstheme="minorHAnsi"/>
          <w:lang w:val="pt-BR"/>
        </w:rPr>
        <w:t>um</w:t>
      </w:r>
      <w:r w:rsidRPr="00F80F60">
        <w:rPr>
          <w:rFonts w:asciiTheme="minorHAnsi" w:hAnsiTheme="minorHAnsi" w:cstheme="minorHAnsi"/>
          <w:lang w:val="pt-BR"/>
        </w:rPr>
        <w:t xml:space="preserve"> impacto </w:t>
      </w:r>
      <w:r>
        <w:rPr>
          <w:rFonts w:asciiTheme="minorHAnsi" w:hAnsiTheme="minorHAnsi" w:cstheme="minorHAnsi"/>
          <w:lang w:val="pt-BR"/>
        </w:rPr>
        <w:t xml:space="preserve">considerável </w:t>
      </w:r>
      <w:r w:rsidRPr="00F80F60">
        <w:rPr>
          <w:rFonts w:asciiTheme="minorHAnsi" w:hAnsiTheme="minorHAnsi" w:cstheme="minorHAnsi"/>
          <w:lang w:val="pt-BR"/>
        </w:rPr>
        <w:t>na qualidade de vida da</w:t>
      </w:r>
      <w:r>
        <w:rPr>
          <w:rFonts w:asciiTheme="minorHAnsi" w:hAnsiTheme="minorHAnsi" w:cstheme="minorHAnsi"/>
          <w:lang w:val="pt-BR"/>
        </w:rPr>
        <w:t xml:space="preserve">s pessoas. </w:t>
      </w:r>
      <w:r w:rsidRPr="00F80F60">
        <w:rPr>
          <w:rFonts w:asciiTheme="minorHAnsi" w:hAnsiTheme="minorHAnsi" w:cstheme="minorHAnsi"/>
          <w:lang w:val="pt-BR"/>
        </w:rPr>
        <w:t xml:space="preserve">O uso de analgésicos opioides no tratamento da dor esta associado ao risco de dependência desses medicamentos e mortes por overdose. O objetivo desse estudo é caracterizar a prevalência de dor e o uso de analgésicos opioides entre idosos brasileiros. </w:t>
      </w:r>
    </w:p>
    <w:p w14:paraId="53E7F3E5" w14:textId="77777777" w:rsidR="002F6DE4" w:rsidRPr="00FB0A8B" w:rsidRDefault="002F6DE4" w:rsidP="002F6DE4">
      <w:pPr>
        <w:rPr>
          <w:rFonts w:asciiTheme="minorHAnsi" w:hAnsiTheme="minorHAnsi" w:cstheme="minorHAnsi"/>
          <w:color w:val="202124"/>
          <w:sz w:val="42"/>
          <w:szCs w:val="42"/>
          <w:lang w:val="pt-PT"/>
        </w:rPr>
      </w:pPr>
      <w:r w:rsidRPr="001223A4">
        <w:rPr>
          <w:rFonts w:asciiTheme="minorHAnsi" w:hAnsiTheme="minorHAnsi" w:cstheme="minorHAnsi"/>
          <w:b/>
          <w:bCs/>
          <w:lang w:val="pt-BR"/>
        </w:rPr>
        <w:t>Materiais e métodos:</w:t>
      </w:r>
      <w:r w:rsidRPr="00F80F60">
        <w:rPr>
          <w:rFonts w:asciiTheme="minorHAnsi" w:hAnsiTheme="minorHAnsi" w:cstheme="minorHAnsi"/>
          <w:lang w:val="pt-BR"/>
        </w:rPr>
        <w:t xml:space="preserve"> Utilizamos dados da segunda onda do Estudo Longitudinal de Saúde dos Idosos Brasileiros (ELSI-Brasil), 2019-2020 (média de idade=63,3; 54,4% sexo feminino). As variáveis respostas foram: (1) experiencia de dor recorrente, e (2) uso de analgésicos opioides nos últimos 3 meses entre aqueles que relataram dor. As variáveis de exposição incluíram condições de saúde, histórico de quedas e de hospitalização. </w:t>
      </w:r>
    </w:p>
    <w:p w14:paraId="048479D4" w14:textId="77777777" w:rsidR="002F6DE4" w:rsidRPr="00F80F60" w:rsidRDefault="002F6DE4" w:rsidP="002F6DE4">
      <w:pPr>
        <w:rPr>
          <w:rFonts w:asciiTheme="minorHAnsi" w:hAnsiTheme="minorHAnsi" w:cstheme="minorHAnsi"/>
          <w:lang w:val="pt-BR"/>
        </w:rPr>
      </w:pPr>
      <w:r w:rsidRPr="001223A4">
        <w:rPr>
          <w:rFonts w:asciiTheme="minorHAnsi" w:hAnsiTheme="minorHAnsi" w:cstheme="minorHAnsi"/>
          <w:b/>
          <w:bCs/>
          <w:lang w:val="pt-BR"/>
        </w:rPr>
        <w:t>Resultados:</w:t>
      </w:r>
      <w:r w:rsidRPr="00F80F60">
        <w:rPr>
          <w:rFonts w:asciiTheme="minorHAnsi" w:hAnsiTheme="minorHAnsi" w:cstheme="minorHAnsi"/>
          <w:lang w:val="pt-BR"/>
        </w:rPr>
        <w:t xml:space="preserve"> A prevalência de dor (n=9.234) foi de 36,9% (IC 95%: 32,6-41,4). A dor foi relatada com maior frequência por participantes do sexo feminino, pessoas de baixa renda, pessoas com diagnostico prévio de artrite, problema crônico de coluna, sintomas depressivos, histórico de quedas e hospitalizações. A prevalência do uso de opioides entre os que relataram dor (n=3.350) foi de 30% (IC 95%: 23,1-38,0). A prevalência do uso de opioides foi maior entre indivíduos do sexo feminino e pessoas solteiras. Em modelos ajustados, artrite, problema crônico de coluna e sintomas depressivos foram associados ao uso de analgésicos opioides.</w:t>
      </w:r>
    </w:p>
    <w:p w14:paraId="69426120" w14:textId="77777777" w:rsidR="002F6DE4" w:rsidRPr="00F80F60" w:rsidRDefault="002F6DE4" w:rsidP="002F6DE4">
      <w:pPr>
        <w:rPr>
          <w:rFonts w:asciiTheme="minorHAnsi" w:hAnsiTheme="minorHAnsi" w:cstheme="minorHAnsi"/>
          <w:lang w:val="pt-BR"/>
        </w:rPr>
      </w:pPr>
      <w:r w:rsidRPr="001223A4">
        <w:rPr>
          <w:rFonts w:asciiTheme="minorHAnsi" w:hAnsiTheme="minorHAnsi" w:cstheme="minorHAnsi"/>
          <w:b/>
          <w:bCs/>
          <w:lang w:val="pt-BR"/>
        </w:rPr>
        <w:t>Interpretação:</w:t>
      </w:r>
      <w:r w:rsidRPr="00F80F60">
        <w:rPr>
          <w:rFonts w:asciiTheme="minorHAnsi" w:hAnsiTheme="minorHAnsi" w:cstheme="minorHAnsi"/>
          <w:lang w:val="pt-BR"/>
        </w:rPr>
        <w:t xml:space="preserve"> O uso de analgésicos opioides foi relatado por uma parcela considerável dos idosos que sofrem com dor no Brasil. Em um contexto de consumo crescente de analgésicos opioides, a dependência desses medicamentos pode aumentar no futuro. A vigilância de analgésicos opioides é fundamental no monitoramento desses medicamentes com o objetivo de evitar o </w:t>
      </w:r>
      <w:r>
        <w:rPr>
          <w:rFonts w:asciiTheme="minorHAnsi" w:hAnsiTheme="minorHAnsi" w:cstheme="minorHAnsi"/>
          <w:lang w:val="pt-BR"/>
        </w:rPr>
        <w:t xml:space="preserve">uso inadequado </w:t>
      </w:r>
      <w:r w:rsidRPr="00F80F60">
        <w:rPr>
          <w:rFonts w:asciiTheme="minorHAnsi" w:hAnsiTheme="minorHAnsi" w:cstheme="minorHAnsi"/>
          <w:lang w:val="pt-BR"/>
        </w:rPr>
        <w:t>dessas substancias e suas consequências devastadoras na saúde da população.</w:t>
      </w:r>
    </w:p>
    <w:p w14:paraId="329501C9" w14:textId="77777777" w:rsidR="002F6DE4" w:rsidRPr="00F80F60" w:rsidRDefault="002F6DE4" w:rsidP="002F6DE4">
      <w:pPr>
        <w:rPr>
          <w:rFonts w:asciiTheme="minorHAnsi" w:hAnsiTheme="minorHAnsi" w:cstheme="minorHAnsi"/>
          <w:lang w:val="pt-BR"/>
        </w:rPr>
      </w:pPr>
      <w:r w:rsidRPr="001223A4">
        <w:rPr>
          <w:rFonts w:asciiTheme="minorHAnsi" w:hAnsiTheme="minorHAnsi" w:cstheme="minorHAnsi"/>
          <w:b/>
          <w:bCs/>
          <w:lang w:val="pt-BR"/>
        </w:rPr>
        <w:t>Financiamento:</w:t>
      </w:r>
      <w:r w:rsidRPr="00F80F60">
        <w:rPr>
          <w:rFonts w:asciiTheme="minorHAnsi" w:hAnsiTheme="minorHAnsi" w:cstheme="minorHAnsi"/>
          <w:lang w:val="pt-BR"/>
        </w:rPr>
        <w:t xml:space="preserve"> O ELSI-Brasil foi financiado pelo Ministério da Saúde do Brasil.</w:t>
      </w:r>
    </w:p>
    <w:p w14:paraId="084B6332" w14:textId="77777777" w:rsidR="001F0307" w:rsidRDefault="001F0307"/>
    <w:sectPr w:rsidR="001F0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DE4"/>
    <w:rsid w:val="00044DB8"/>
    <w:rsid w:val="000A6B5D"/>
    <w:rsid w:val="000F7503"/>
    <w:rsid w:val="0012641C"/>
    <w:rsid w:val="00144A1D"/>
    <w:rsid w:val="00177D21"/>
    <w:rsid w:val="001F0307"/>
    <w:rsid w:val="00290851"/>
    <w:rsid w:val="002A78D9"/>
    <w:rsid w:val="002F6DE4"/>
    <w:rsid w:val="00363E12"/>
    <w:rsid w:val="00371112"/>
    <w:rsid w:val="00386371"/>
    <w:rsid w:val="003C5470"/>
    <w:rsid w:val="003F52BC"/>
    <w:rsid w:val="004D1957"/>
    <w:rsid w:val="0057741C"/>
    <w:rsid w:val="00597575"/>
    <w:rsid w:val="005A335C"/>
    <w:rsid w:val="006A2A4A"/>
    <w:rsid w:val="006A4C41"/>
    <w:rsid w:val="00740913"/>
    <w:rsid w:val="0078665C"/>
    <w:rsid w:val="007B7597"/>
    <w:rsid w:val="007C4599"/>
    <w:rsid w:val="007E555E"/>
    <w:rsid w:val="007F437F"/>
    <w:rsid w:val="00903569"/>
    <w:rsid w:val="00947AFF"/>
    <w:rsid w:val="00971CAD"/>
    <w:rsid w:val="00994C0A"/>
    <w:rsid w:val="00A5169A"/>
    <w:rsid w:val="00AB179D"/>
    <w:rsid w:val="00AC05DE"/>
    <w:rsid w:val="00B30BB2"/>
    <w:rsid w:val="00B56B17"/>
    <w:rsid w:val="00BC7E36"/>
    <w:rsid w:val="00C70871"/>
    <w:rsid w:val="00C76C92"/>
    <w:rsid w:val="00CB275A"/>
    <w:rsid w:val="00CE3065"/>
    <w:rsid w:val="00D06023"/>
    <w:rsid w:val="00D119BF"/>
    <w:rsid w:val="00DE5472"/>
    <w:rsid w:val="00DE68EE"/>
    <w:rsid w:val="00DF3D9B"/>
    <w:rsid w:val="00DF6135"/>
    <w:rsid w:val="00DF72E8"/>
    <w:rsid w:val="00E95673"/>
    <w:rsid w:val="00EF36E4"/>
    <w:rsid w:val="00F03E3D"/>
    <w:rsid w:val="00F13422"/>
    <w:rsid w:val="00FF0F64"/>
    <w:rsid w:val="00FF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509E81"/>
  <w15:chartTrackingRefBased/>
  <w15:docId w15:val="{260E7CDE-B950-CB4A-A21B-7BFE4F100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D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a Mullachery</dc:creator>
  <cp:keywords/>
  <dc:description/>
  <cp:lastModifiedBy>Pricila Mullachery</cp:lastModifiedBy>
  <cp:revision>1</cp:revision>
  <dcterms:created xsi:type="dcterms:W3CDTF">2023-02-22T19:00:00Z</dcterms:created>
  <dcterms:modified xsi:type="dcterms:W3CDTF">2023-02-22T19:01:00Z</dcterms:modified>
</cp:coreProperties>
</file>